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E12" w:rsidRPr="00BD5E12" w:rsidRDefault="00BD5E12" w:rsidP="00BD5E12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4"/>
        </w:rPr>
      </w:pPr>
      <w:r w:rsidRPr="00BD5E12">
        <w:rPr>
          <w:rFonts w:ascii="Times New Roman" w:eastAsia="맑은 고딕" w:hAnsi="Times New Roman" w:cs="Times New Roman"/>
          <w:b/>
          <w:color w:val="000000"/>
          <w:kern w:val="0"/>
          <w:szCs w:val="24"/>
        </w:rPr>
        <w:t>Table S9.</w:t>
      </w:r>
      <w:r w:rsidRPr="00BD5E12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 </w:t>
      </w:r>
      <w:proofErr w:type="gramStart"/>
      <w:r w:rsidRPr="00BD5E12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Characteristics of </w:t>
      </w:r>
      <w:proofErr w:type="spellStart"/>
      <w:r w:rsidRPr="00BD5E12">
        <w:rPr>
          <w:rFonts w:ascii="Times New Roman" w:eastAsia="맑은 고딕" w:hAnsi="Times New Roman" w:cs="Times New Roman"/>
          <w:i/>
          <w:iCs/>
          <w:color w:val="000000"/>
          <w:kern w:val="0"/>
          <w:szCs w:val="24"/>
        </w:rPr>
        <w:t>Zoysia</w:t>
      </w:r>
      <w:proofErr w:type="spellEnd"/>
      <w:r w:rsidRPr="00BD5E12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 species.</w:t>
      </w:r>
      <w:proofErr w:type="gramEnd"/>
    </w:p>
    <w:tbl>
      <w:tblPr>
        <w:tblW w:w="90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2977"/>
        <w:gridCol w:w="1984"/>
        <w:gridCol w:w="2268"/>
      </w:tblGrid>
      <w:tr w:rsidR="00BD5E12" w:rsidRPr="00BD5E12" w:rsidTr="00BD5E12">
        <w:trPr>
          <w:trHeight w:val="33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ultiva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Leaf col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tolon color</w:t>
            </w:r>
          </w:p>
        </w:tc>
      </w:tr>
      <w:tr w:rsidR="00BD5E12" w:rsidRPr="00BD5E12" w:rsidTr="00BD5E12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J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>Z. japon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urple</w:t>
            </w:r>
          </w:p>
        </w:tc>
      </w:tr>
      <w:tr w:rsidR="00BD5E12" w:rsidRPr="00BD5E12" w:rsidTr="00BD5E12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ey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>Z. japon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urple</w:t>
            </w:r>
          </w:p>
        </w:tc>
      </w:tr>
      <w:tr w:rsidR="00BD5E12" w:rsidRPr="00BD5E12" w:rsidTr="00BD5E12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nock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 xml:space="preserve">Z. </w:t>
            </w:r>
            <w:proofErr w:type="spellStart"/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>sinica</w:t>
            </w:r>
            <w:proofErr w:type="spellEnd"/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x </w:t>
            </w:r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 xml:space="preserve">Z. </w:t>
            </w:r>
            <w:proofErr w:type="spellStart"/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>matr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urple</w:t>
            </w:r>
          </w:p>
        </w:tc>
      </w:tr>
      <w:tr w:rsidR="00BD5E12" w:rsidRPr="00BD5E12" w:rsidTr="00BD5E12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Yaj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>Z. japon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urple</w:t>
            </w:r>
          </w:p>
        </w:tc>
      </w:tr>
      <w:tr w:rsidR="00BD5E12" w:rsidRPr="00BD5E12" w:rsidTr="00BD5E12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umjandi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 xml:space="preserve">Z. </w:t>
            </w:r>
            <w:proofErr w:type="spellStart"/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>matr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urple</w:t>
            </w:r>
          </w:p>
        </w:tc>
      </w:tr>
      <w:tr w:rsidR="00BD5E12" w:rsidRPr="00BD5E12" w:rsidTr="00BD5E12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Konhe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 xml:space="preserve">Z. </w:t>
            </w:r>
            <w:proofErr w:type="spellStart"/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>matre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urple</w:t>
            </w:r>
          </w:p>
        </w:tc>
      </w:tr>
      <w:tr w:rsidR="00BD5E12" w:rsidRPr="00BD5E12" w:rsidTr="00BD5E12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Z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>Z. japoni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</w:tr>
      <w:tr w:rsidR="00BD5E12" w:rsidRPr="00BD5E12" w:rsidTr="00BD5E12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illock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oysia</w:t>
            </w:r>
            <w:proofErr w:type="spellEnd"/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cultiv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</w:tr>
      <w:tr w:rsidR="00BD5E12" w:rsidRPr="00BD5E12" w:rsidTr="00BD5E12">
        <w:trPr>
          <w:trHeight w:val="33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Zenith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4"/>
              </w:rPr>
              <w:t>Z. japonic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5E12" w:rsidRPr="00BD5E12" w:rsidRDefault="00BD5E12" w:rsidP="009237B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BD5E12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green</w:t>
            </w:r>
          </w:p>
        </w:tc>
      </w:tr>
    </w:tbl>
    <w:p w:rsidR="005B4147" w:rsidRPr="00BD5E12" w:rsidRDefault="00BD5E12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5B4147" w:rsidRPr="00BD5E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E12"/>
    <w:rsid w:val="00810237"/>
    <w:rsid w:val="00AE3468"/>
    <w:rsid w:val="00BD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E12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E12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</cp:revision>
  <dcterms:created xsi:type="dcterms:W3CDTF">2014-10-06T16:41:00Z</dcterms:created>
  <dcterms:modified xsi:type="dcterms:W3CDTF">2014-10-06T16:42:00Z</dcterms:modified>
</cp:coreProperties>
</file>